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32664F">
      <w:pPr>
        <w:spacing w:line="240" w:lineRule="auto"/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drawing>
          <wp:inline distT="0" distB="0" distL="114300" distR="114300">
            <wp:extent cx="6054725" cy="4678680"/>
            <wp:effectExtent l="0" t="0" r="3175" b="7620"/>
            <wp:docPr id="1" name="图片 1" descr="Fi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54725" cy="467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91426">
      <w:pPr>
        <w:spacing w:line="24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  <w:t xml:space="preserve">ur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Levels of lymphocyte cytokines in lungs after infection of different pertussis strains;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(A-C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Th1-related cytokines;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 xml:space="preserve"> (D,E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Th17-related cytokines;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(F,G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Th2-related cytokines, results shown as pg/mL of the mean ± SEM, **P＜0.01, ***P＜0.001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>(n=4).</w:t>
      </w:r>
    </w:p>
    <w:p w14:paraId="1AB1B22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E60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9:02:25Z</dcterms:created>
  <dc:creator>LINWEIWEN</dc:creator>
  <cp:lastModifiedBy>xzzx</cp:lastModifiedBy>
  <dcterms:modified xsi:type="dcterms:W3CDTF">2024-12-18T09:0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EF784AC23E64EEB8C76A859A7A0A474_12</vt:lpwstr>
  </property>
</Properties>
</file>